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34C81">
      <w:pPr>
        <w:pStyle w:val="CorpsA"/>
        <w:jc w:val="center"/>
        <w:rPr>
          <w:rFonts w:ascii="Arial" w:hAnsi="Arial"/>
          <w:b/>
          <w:bCs/>
          <w:sz w:val="24"/>
          <w:szCs w:val="24"/>
        </w:rPr>
      </w:pPr>
    </w:p>
    <w:p w:rsidR="00F34C81" w:rsidRDefault="00F02B92">
      <w:pPr>
        <w:pStyle w:val="CorpsA"/>
        <w:jc w:val="center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Supplementary Methods</w:t>
      </w:r>
    </w:p>
    <w:p w:rsidR="00F34C81" w:rsidRDefault="00F34C81">
      <w:pPr>
        <w:pStyle w:val="CorpsA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F34C81" w:rsidRDefault="00F34C81">
      <w:pPr>
        <w:pStyle w:val="CorpsA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F34C81" w:rsidRDefault="00F34C81">
      <w:pPr>
        <w:pStyle w:val="CorpsA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F34C81" w:rsidRPr="007147B0" w:rsidRDefault="00F02B92">
      <w:pPr>
        <w:pStyle w:val="PardfautA"/>
        <w:jc w:val="both"/>
        <w:rPr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shd w:val="clear" w:color="auto" w:fill="FFFFFF"/>
          <w:lang w:val="en-US"/>
        </w:rPr>
        <w:br w:type="page"/>
      </w:r>
    </w:p>
    <w:p w:rsidR="00F34C81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lastRenderedPageBreak/>
        <w:t xml:space="preserve">Chromatin immunoprecipitation (Chip)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ells were cross-linked with 1% formaldehyde (Sigma Aldrich) for 10 min at room temperature. Cross-linking was stopped by adding 0.125 mol/L glycine for 5 min. Cells were washed three times with cold phosphate-buffered saline (PBS). Cells were then scraped and washed three times with cold PBS. Pellets were resuspended in 1 mL of lysis buffer (5 mM PIPES, 85mM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KCl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and 0.5% NP40). All buffers were supplemented with proteases and phosphatase inhibitors (1mM PMSF, 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aprotinin, 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leupeptin, 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pepstatin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1 mM Na3VO4, and 50 mM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NaF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. Samples were incubated for 15 min at 4 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 and vortexed for 30 seconds every 2 minutes. Cells were centrifuged for 10 min, 16 000g at 4 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. Supernatants were discarded and pellets were resuspended in 50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sonicating buffer (10 mM EDTA, 1% SDS, and 50 mM Tris-EDTA, pH 8). Nuclear extracts were sonicated (20 cycles of 23 s of sonication and 25s on ice) to obtain DNA reverse cross-linked fragments with a size of 500-200 bases. Supernatants were diluted 10 times with IP buffer (0.01% SDS, 1.1%Triton X-100, 1.2 mM EDTA, 16.7 mM Tris-HCl (pH =8.0), and 167 mM NaCl). For each condition, 13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 of chromatin were used (chromatin concentration was estimated by nanodrop on the reverse cross-linked chromatin). The chromatin was pre-cleared with 25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l of beads for 2 hr on rotation at 4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. Beads (Protein A/G Magnetic Beads,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Thermofisher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26162) were coated during the same time with 3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 of the following antibodies : Rabbit Polyclonal POLR3A (Abcam, ab96328) or Rabbit IgG, polyclonal - Isotype Control (Abcam, ab171870). Each pre-cleared sample was then incubated with 45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coated magnetic beads and DTT (1 mM) and BSA (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g/ml) added at the last moment. After overnight incubation at 4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, the beads were washed successively with 1.5 ml of TSE1 Buffer (1%Triton X-100, 150 mM NaCl, 20 mM Tris-HCl, pH 8.1, 0.1% SDS, and 2 mM EDTA), 1.5mL of TSE2 buffer (1%Triton X-100, 500 mM NaCl, 20 mM Tris-HCl, pH 8.1,0.1% SDS, and 2 mM EDTA), and 1.5mL of TSE3 buffer 1% NP40, 1% sodium deoxycholate, 250mM LiCl, and 10mM Tris-HCl, pH 8.1). Following two washes in TE buffer (10 mM Tris-HCl and 1 mM EDTA), samples were eluted with 30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L of fresh elution buffer (1% SDS and 0.1M NaHCO3). The cross-link was reversed by adding 24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L of NaCl (5 M) and 6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EDTA (0.5 M) to the samples and incubating overnight at 65 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. DNA was purified using a High Pure PCR Template Preparation Kit (Roche) and analyzed by Q-PCR using 4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the elution and 6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Syber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green containing the primers (5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Syber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green and 1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 of primers (5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M))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>Mass spectrometry</w:t>
      </w: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shd w:val="clear" w:color="auto" w:fill="FFFFFF"/>
          <w:lang w:val="en-US"/>
        </w:rPr>
        <w:br/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The technical approach was the same as previously reported </w:t>
      </w:r>
      <w:r w:rsidR="0033019A">
        <w:rPr>
          <w:rFonts w:ascii="Arial" w:hAnsi="Arial"/>
          <w:sz w:val="24"/>
          <w:szCs w:val="24"/>
          <w:shd w:val="clear" w:color="auto" w:fill="FFFFFF"/>
          <w:lang w:val="en-US"/>
        </w:rPr>
        <w:t>[1]</w:t>
      </w:r>
      <w:r w:rsidR="0033019A">
        <w:rPr>
          <w:rFonts w:ascii="Arial" w:hAnsi="Arial"/>
          <w:sz w:val="24"/>
          <w:szCs w:val="24"/>
          <w:shd w:val="clear" w:color="auto" w:fill="FFFFFF"/>
          <w:lang w:val="en-US"/>
        </w:rPr>
        <w:t>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7147B0" w:rsidRDefault="00F02B92">
      <w:pPr>
        <w:pStyle w:val="PardfautA"/>
        <w:jc w:val="both"/>
        <w:rPr>
          <w:rFonts w:ascii="Arial" w:hAnsi="Arial"/>
          <w:i/>
          <w:i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i/>
          <w:iCs/>
          <w:sz w:val="24"/>
          <w:szCs w:val="24"/>
          <w:shd w:val="clear" w:color="auto" w:fill="FFFFFF"/>
          <w:lang w:val="en-US"/>
        </w:rPr>
        <w:t>Creation of the spectral library</w:t>
      </w:r>
    </w:p>
    <w:p w:rsidR="00F34C81" w:rsidRPr="007147B0" w:rsidRDefault="007147B0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 Unicode MS" w:eastAsia="Arial Unicode MS" w:hAnsi="Arial Unicode MS" w:cs="Arial Unicode MS"/>
          <w:sz w:val="24"/>
          <w:szCs w:val="24"/>
          <w:shd w:val="clear" w:color="auto" w:fill="FFFFFF"/>
          <w:lang w:val="en-US"/>
        </w:rPr>
        <w:br/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In order to build the spectral library, peptide solutions of several protein samples were analyzed by a shotgun approach by micro-LC–MS/MS. Five pooled samples of breast, colorectal and blood tissues were prepared to obtain a good representation of the peptides. Each sample was fractionated by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offgel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fractionator in 24 fractions. Each fraction was separated into a micro-LC system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Ekspert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nLC400 (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Eksigent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Dublin, CA, USA) using a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ChromXP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C18CL column (0.3 mm × 15 cm, 3 </w:t>
      </w:r>
      <w:r w:rsidR="00F02B92">
        <w:rPr>
          <w:rFonts w:ascii="Arial" w:hAnsi="Arial"/>
          <w:sz w:val="24"/>
          <w:szCs w:val="24"/>
          <w:shd w:val="clear" w:color="auto" w:fill="FFFFFF"/>
        </w:rPr>
        <w:t>μ</w:t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m, 120 </w:t>
      </w:r>
      <w:r w:rsidR="00F02B92">
        <w:rPr>
          <w:rFonts w:ascii="Arial" w:hAnsi="Arial"/>
          <w:sz w:val="24"/>
          <w:szCs w:val="24"/>
          <w:shd w:val="clear" w:color="auto" w:fill="FFFFFF"/>
          <w:lang w:val="da-DK"/>
        </w:rPr>
        <w:t>Å</w:t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) (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Eksigent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 at a flow rate of 5 </w:t>
      </w:r>
      <w:r w:rsidR="00F02B92">
        <w:rPr>
          <w:rFonts w:ascii="Arial" w:hAnsi="Arial"/>
          <w:sz w:val="24"/>
          <w:szCs w:val="24"/>
          <w:shd w:val="clear" w:color="auto" w:fill="FFFFFF"/>
        </w:rPr>
        <w:t>μ</w:t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L/min. Water and ACN, both containing 0.1% formic acid, were used as solvents A and B, respectively. The following gradient of solvent B was used: 0 to 5 min 5% B, 5 to 125 min 5% to 35% B, then 9 min at 95% B, and finally 9 min at 5% B for column equilibration. As the peptides eluted, they were directly injected into a hybrid quadrupole-TOF mass spectrometer Triple TOF 5600 + (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Sciex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, Redwood City, CA, USA) operated with a ‘</w:t>
      </w:r>
      <w:r w:rsidR="00F02B92">
        <w:rPr>
          <w:rFonts w:ascii="Arial" w:hAnsi="Arial"/>
          <w:sz w:val="24"/>
          <w:szCs w:val="24"/>
          <w:shd w:val="clear" w:color="auto" w:fill="FFFFFF"/>
          <w:lang w:val="nl-NL"/>
        </w:rPr>
        <w:t>top 30</w:t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’ </w:t>
      </w:r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lastRenderedPageBreak/>
        <w:t xml:space="preserve">data-dependent acquisition system using positive ion mode. The acquisition mode consisted of a 250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ms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survey MS scan from 400 to 1250 m/z, followed by an MS/MS scan from 200 to 1500 m/z (75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ms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acquisition time, 350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mDa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mass tolerance, rolling collision energy) of the top 30 precursor ions from the survey scan. The peptide and protein identifications were performed using Protein Pilot software (version 5.0,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Sciex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) with a human Swiss-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Prot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/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TrEMBL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concatenated target-reverse decoy database (downloaded in March 2016) containing 142,441 target human protein sequences, specifying MMTS as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Cys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alkylation. The false discovery rate (FDR) was set to 0.01 for both peptides and proteins. The MS/MS spectra of the identified peptides were then used to generate the spectral library for SWATH peak extraction using the add-in for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PeakView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Software (version 2.2,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Sciex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 MS/MSALL with SWATH Acquisition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MicroApp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(version 2.0, </w:t>
      </w:r>
      <w:proofErr w:type="spellStart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>Sciex</w:t>
      </w:r>
      <w:proofErr w:type="spellEnd"/>
      <w:r w:rsidR="00F02B92"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. Peptides with a confidence score above 99% as obtained from Protein Pilot database search were included in the spectral library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hAnsi="Arial"/>
          <w:i/>
          <w:i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i/>
          <w:iCs/>
          <w:sz w:val="24"/>
          <w:szCs w:val="24"/>
          <w:shd w:val="clear" w:color="auto" w:fill="FFFFFF"/>
          <w:lang w:val="en-US"/>
        </w:rPr>
        <w:t xml:space="preserve">Relative quantification by SWATH acquisition </w:t>
      </w:r>
    </w:p>
    <w:p w:rsidR="007147B0" w:rsidRDefault="007147B0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LS174T cells were analyzed using a DIA method. Each sample (5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) was analyzed using the LC– MS equipment and LC gradient described above, using a SWATH-MS acquisition method. The method consisted of repeating the whole gradient cycle, which consisted of the acquisition of 35 TOF MS/MS scans of overlapping sequential precursor isolation windows (25 m/z isolation width, 1 m/z overlap, high sensitivity mode) covering the 400 to 1250 m/z mass range, with a previous MS scan for each cycle. The accumulation time was 50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ms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for the MS scan (from 400 to 1250 m/z) and 100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ms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for the product ion scan (230 to 1500 m/z), thus making a 3.5 s total cycle time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i/>
          <w:iCs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i/>
          <w:iCs/>
          <w:sz w:val="24"/>
          <w:szCs w:val="24"/>
          <w:shd w:val="clear" w:color="auto" w:fill="FFFFFF"/>
          <w:lang w:val="en-US"/>
        </w:rPr>
        <w:t xml:space="preserve">Data analysis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The targeted data extraction of the SWATH runs was performed by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PeakView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using the MS/ MSALL with SWATH Acquisition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MicroApp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PeakView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processed the data using the spectral library created from the shotgun data. Up to ten peptides per protein and seven fragments per peptide were selected, based on signal intensity; any shared and modified peptides were excluded from the extraction. The retention times from the peptides that were selected for each protein were realigned in each run according to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iRT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peptides (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Biognosys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AG, Schlieren/Zürich, Switzerland) spiked in each sample and eluting along the </w:t>
      </w:r>
      <w:proofErr w:type="gramStart"/>
      <w:r>
        <w:rPr>
          <w:rFonts w:ascii="Arial" w:hAnsi="Arial"/>
          <w:sz w:val="24"/>
          <w:szCs w:val="24"/>
          <w:shd w:val="clear" w:color="auto" w:fill="FFFFFF"/>
          <w:lang w:val="en-US"/>
        </w:rPr>
        <w:t>whole time</w:t>
      </w:r>
      <w:proofErr w:type="gram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axis; the extracted ion chromatograms were generated for each selected fragment ion.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PeakView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computed a score and an FDR for each assigned peptide using chromatographic and spectra components; only peptides with an FDR of less than 5% were used for protein quantitation. The peak areas for peptides were obtained by summing the peak areas of the corresponding fragment ions; protein quantitation was calculated by summing the peak areas of the corresponding peptides.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MarkerView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(version 1.2,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Sciex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 was used for signal normalization, and differential abundance was tested by applying a T-test at the protein level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Corps"/>
        <w:shd w:val="clear" w:color="auto" w:fill="FFFFFF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 xml:space="preserve">The proteomics files are available via </w:t>
      </w:r>
      <w:proofErr w:type="spellStart"/>
      <w:r>
        <w:rPr>
          <w:rFonts w:ascii="Arial" w:hAnsi="Arial"/>
          <w:u w:color="FF0000"/>
        </w:rPr>
        <w:t>ProteomeXchange</w:t>
      </w:r>
      <w:proofErr w:type="spellEnd"/>
      <w:r>
        <w:rPr>
          <w:rFonts w:ascii="Arial" w:hAnsi="Arial"/>
          <w:u w:color="FF0000"/>
        </w:rPr>
        <w:t xml:space="preserve"> with identifier PXD029535</w:t>
      </w:r>
    </w:p>
    <w:p w:rsidR="00F34C81" w:rsidRDefault="00F02B92">
      <w:pPr>
        <w:pStyle w:val="Corps"/>
        <w:shd w:val="clear" w:color="auto" w:fill="FFFFFF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Submission details:</w:t>
      </w:r>
    </w:p>
    <w:p w:rsidR="00F34C81" w:rsidRDefault="00F34C81">
      <w:pPr>
        <w:pStyle w:val="Corps"/>
        <w:shd w:val="clear" w:color="auto" w:fill="FFFFFF"/>
        <w:jc w:val="both"/>
        <w:rPr>
          <w:rFonts w:ascii="Arial" w:eastAsia="Arial" w:hAnsi="Arial" w:cs="Arial"/>
          <w:u w:color="FF0000"/>
        </w:rPr>
      </w:pPr>
    </w:p>
    <w:p w:rsidR="00F34C81" w:rsidRDefault="00F02B92">
      <w:pPr>
        <w:pStyle w:val="Corps"/>
        <w:shd w:val="clear" w:color="auto" w:fill="FFFFFF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Project Name: tRNA Biogenesis and Specific Aminoacyl-tRNA Synthetases Regulate Senescence Stability Under the Control of mTOR</w:t>
      </w:r>
    </w:p>
    <w:p w:rsidR="00F34C81" w:rsidRDefault="00F02B92">
      <w:pPr>
        <w:pStyle w:val="Corps"/>
        <w:shd w:val="clear" w:color="auto" w:fill="FFFFFF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Project accession: PXD029535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33019A" w:rsidRDefault="0033019A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33019A" w:rsidRDefault="0033019A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33019A" w:rsidRDefault="0033019A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u w:color="FF0000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u w:color="FF0000"/>
          <w:shd w:val="clear" w:color="auto" w:fill="FFFFFF"/>
          <w:lang w:val="en-US"/>
        </w:rPr>
        <w:lastRenderedPageBreak/>
        <w:t xml:space="preserve">GSEA </w:t>
      </w:r>
      <w:proofErr w:type="gramStart"/>
      <w:r>
        <w:rPr>
          <w:rFonts w:ascii="Arial" w:hAnsi="Arial"/>
          <w:b/>
          <w:bCs/>
          <w:sz w:val="24"/>
          <w:szCs w:val="24"/>
          <w:u w:color="FF0000"/>
          <w:shd w:val="clear" w:color="auto" w:fill="FFFFFF"/>
          <w:lang w:val="en-US"/>
        </w:rPr>
        <w:t>Analysis :</w:t>
      </w:r>
      <w:proofErr w:type="gramEnd"/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Raw mass spectrometry data were loaded onto GSEA-4.1.0 software and the Hallmarks and Oncogene signatures were analyzed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de-DE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de-DE"/>
        </w:rPr>
        <w:t xml:space="preserve">Western </w:t>
      </w:r>
      <w:proofErr w:type="spellStart"/>
      <w:r>
        <w:rPr>
          <w:rFonts w:ascii="Arial" w:hAnsi="Arial"/>
          <w:b/>
          <w:bCs/>
          <w:sz w:val="24"/>
          <w:szCs w:val="24"/>
          <w:shd w:val="clear" w:color="auto" w:fill="FFFFFF"/>
          <w:lang w:val="de-DE"/>
        </w:rPr>
        <w:t>Blot</w:t>
      </w:r>
      <w:proofErr w:type="spellEnd"/>
      <w:r>
        <w:rPr>
          <w:rFonts w:ascii="Arial" w:hAnsi="Arial"/>
          <w:b/>
          <w:bCs/>
          <w:sz w:val="24"/>
          <w:szCs w:val="24"/>
          <w:shd w:val="clear" w:color="auto" w:fill="FFFFFF"/>
          <w:lang w:val="de-DE"/>
        </w:rPr>
        <w:t xml:space="preserve">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Following cell lysis with FASP Buffer (0.1 M Tris-HCL, 4% SDS, pH=7.6) containing a cocktail of inhibitors (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aprotinin, 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leupeptin, 10 </w:t>
      </w:r>
      <w:r>
        <w:rPr>
          <w:rFonts w:ascii="Arial" w:hAnsi="Arial"/>
          <w:sz w:val="24"/>
          <w:szCs w:val="24"/>
          <w:shd w:val="clear" w:color="auto" w:fill="FFFFFF"/>
        </w:rPr>
        <w:t>μ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g/m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pepstatin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1 mM Na3VO4, 50 mM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NaF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, lysates were sonicated and then boiled for 10 min. Proteins were separated on a SDS polyacrylamide gel and transferred to a PVDF membrane. Following a 1 hr incubation in 5% milk or 5% BSA, Tris-buffered saline (TBS), and 0.1% Tween 20, the membranes were incubated overnight at 4 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 with the following primary antibodies : p21waf1/cip1 (1/1000, Cell Signaling 2947), p-S6 ribosomal 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(S235/236) (1/1000, Cel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Signaling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, 2211),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Chop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 (1/1000, Cel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Signaling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, 5554), HSC70 (1/1000, Santa Cruz, sc-7298), Bip (1/1000, Cel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Signaling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, 3177), p-Rb(S780) (1/1000, BD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Pharmingen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, 558385),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Cyclin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 xml:space="preserve"> A (1/1000, Santa Cruz, sc-271682), TSC2 (1/1000, Cell 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it-IT"/>
        </w:rPr>
        <w:t>Signaling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it-IT"/>
        </w:rPr>
        <w:t>, 4308)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, LARS (1/1000, Cell Signaling, 35509), 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pt-PT"/>
        </w:rPr>
        <w:t>TyrRS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pt-PT"/>
        </w:rPr>
        <w:t xml:space="preserve"> (1/1000, Santa-Cruz,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 sc-166741), 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CysRS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> </w:t>
      </w:r>
      <w:r>
        <w:rPr>
          <w:rFonts w:ascii="Arial" w:hAnsi="Arial"/>
          <w:sz w:val="24"/>
          <w:szCs w:val="24"/>
          <w:shd w:val="clear" w:color="auto" w:fill="FFFFFF"/>
          <w:lang w:val="pt-PT"/>
        </w:rPr>
        <w:t>(1/1000, Santa-Cruz,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 sc-390230), </w:t>
      </w:r>
      <w:r>
        <w:rPr>
          <w:rFonts w:ascii="Arial" w:hAnsi="Arial"/>
          <w:sz w:val="24"/>
          <w:szCs w:val="24"/>
          <w:u w:color="FF0000"/>
          <w:shd w:val="clear" w:color="auto" w:fill="FFFFFF"/>
          <w:lang w:val="en-US"/>
        </w:rPr>
        <w:t>p-4E-BP1 (Thr37/46) (1/2000, Cell signaling, 2855),</w:t>
      </w:r>
      <w:r>
        <w:rPr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szCs w:val="24"/>
          <w:u w:color="FF0000"/>
          <w:shd w:val="clear" w:color="auto" w:fill="FFFFFF"/>
          <w:lang w:val="en-US"/>
        </w:rPr>
        <w:t xml:space="preserve">p-ULK1 (Ser757) (1/1000, Cell signaling, 14202), Raptor (24C12) (1/1000, Cell signaling, 2280), BRF1 (1/1000, Abcam, ab74221). 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Membranes were then washed three times with TBS with 0.1% Tween 20 and incubated for 45 minutes with the secondary antibodies listed below: Anti-rabbit IgG, HRP-linked antibody (1/3000, Cell Signaling, 7074), Anti-mouse IgG, HRP-linked Antibody (1/3000, Cell Signaling, 7076). Visualization was performed by chemiluminescence with a Fusion Solo (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Vilber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)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 xml:space="preserve">RT-QPCR Analysis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 xml:space="preserve">Total RNA was extracted with </w:t>
      </w:r>
      <w:proofErr w:type="spellStart"/>
      <w:r>
        <w:rPr>
          <w:rFonts w:ascii="Arial" w:hAnsi="Arial"/>
          <w:u w:color="FF0000"/>
        </w:rPr>
        <w:t>NucleoZOL</w:t>
      </w:r>
      <w:proofErr w:type="spellEnd"/>
      <w:r>
        <w:rPr>
          <w:rFonts w:ascii="Arial" w:hAnsi="Arial"/>
          <w:u w:color="FF0000"/>
        </w:rPr>
        <w:t xml:space="preserve"> (MACHEREY-NAGEL, Ref 740404.200) following the manufacturer's instructions with one exception: the step with </w:t>
      </w:r>
      <w:proofErr w:type="spellStart"/>
      <w:r>
        <w:rPr>
          <w:rFonts w:ascii="Arial" w:hAnsi="Arial"/>
          <w:u w:color="FF0000"/>
        </w:rPr>
        <w:t>RNAse</w:t>
      </w:r>
      <w:proofErr w:type="spellEnd"/>
      <w:r>
        <w:rPr>
          <w:rFonts w:ascii="Arial" w:hAnsi="Arial"/>
          <w:u w:color="FF0000"/>
        </w:rPr>
        <w:t>-free water was repeated twice to reduce contamination by genomic DNA. Quantification of total RNA was performed by nanodrop.</w:t>
      </w:r>
    </w:p>
    <w:p w:rsidR="00F34C81" w:rsidRDefault="00F02B92">
      <w:pPr>
        <w:pStyle w:val="Corps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Reverse transcription was performed after incubation of RNA with Random Primers (</w:t>
      </w:r>
      <w:proofErr w:type="spellStart"/>
      <w:r>
        <w:rPr>
          <w:rFonts w:ascii="Arial" w:hAnsi="Arial"/>
          <w:u w:color="FF0000"/>
        </w:rPr>
        <w:t>ThermoFisher</w:t>
      </w:r>
      <w:proofErr w:type="spellEnd"/>
      <w:r>
        <w:rPr>
          <w:rFonts w:ascii="Arial" w:hAnsi="Arial"/>
          <w:u w:color="FF0000"/>
        </w:rPr>
        <w:t xml:space="preserve"> Scientific, Ref 48190011) for 5 minutes at 70°C (critical step for tRNA expression analysis), then a mix containing M-MLV buffer, dNTPs, and M-MLV reverse transcriptase (</w:t>
      </w:r>
      <w:proofErr w:type="spellStart"/>
      <w:r>
        <w:rPr>
          <w:rFonts w:ascii="Arial" w:hAnsi="Arial"/>
          <w:u w:color="FF0000"/>
        </w:rPr>
        <w:t>ThermoFisher</w:t>
      </w:r>
      <w:proofErr w:type="spellEnd"/>
      <w:r>
        <w:rPr>
          <w:rFonts w:ascii="Arial" w:hAnsi="Arial"/>
          <w:u w:color="FF0000"/>
        </w:rPr>
        <w:t xml:space="preserve"> Scientific, Ref 28025013) was added to each tube and the samples were incubated for 1 hour at 37°C. </w:t>
      </w:r>
    </w:p>
    <w:p w:rsidR="00F34C81" w:rsidRDefault="00F02B92">
      <w:pPr>
        <w:pStyle w:val="Corps"/>
        <w:jc w:val="both"/>
      </w:pPr>
      <w:r>
        <w:rPr>
          <w:rFonts w:ascii="Arial" w:hAnsi="Arial"/>
          <w:u w:color="FF0000"/>
        </w:rPr>
        <w:t>Quantitative PCR was performed using the Maxima SYBR Green/ROX qPCR master mix (</w:t>
      </w:r>
      <w:proofErr w:type="spellStart"/>
      <w:r>
        <w:rPr>
          <w:rFonts w:ascii="Arial" w:hAnsi="Arial"/>
          <w:u w:color="FF0000"/>
        </w:rPr>
        <w:t>ThermoFisher</w:t>
      </w:r>
      <w:proofErr w:type="spellEnd"/>
      <w:r>
        <w:rPr>
          <w:rFonts w:ascii="Arial" w:hAnsi="Arial"/>
          <w:u w:color="FF0000"/>
        </w:rPr>
        <w:t xml:space="preserve"> Scientific, Ref K0223)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u w:color="FF0000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>Analysis was performed using the comparative CT method (2^(</w:t>
      </w:r>
      <w:r>
        <w:rPr>
          <w:rFonts w:ascii="Arial" w:hAnsi="Arial"/>
          <w:sz w:val="24"/>
          <w:szCs w:val="24"/>
          <w:shd w:val="clear" w:color="auto" w:fill="FFFFFF"/>
        </w:rPr>
        <w:t>Δ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Ct)), according to the expression of three endogenous housekeeping gene TBP, PPIA and EEF1A1. All primers sequences are provided below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>SA-</w:t>
      </w:r>
      <w:r>
        <w:rPr>
          <w:rFonts w:ascii="Arial" w:hAnsi="Arial"/>
          <w:b/>
          <w:bCs/>
          <w:sz w:val="24"/>
          <w:szCs w:val="24"/>
          <w:shd w:val="clear" w:color="auto" w:fill="FFFFFF"/>
        </w:rPr>
        <w:t>β</w:t>
      </w: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 xml:space="preserve"> Galactosidase staining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shd w:val="clear" w:color="auto" w:fill="FFFFFF"/>
          <w:lang w:val="en-US"/>
        </w:rPr>
        <w:t>Cells were fixed for 10 min at room temperature in 2% formaldehyde, washed with PBS and incubated at 37</w:t>
      </w:r>
      <w:r>
        <w:rPr>
          <w:rFonts w:ascii="Arial" w:hAnsi="Arial"/>
          <w:sz w:val="24"/>
          <w:szCs w:val="24"/>
          <w:shd w:val="clear" w:color="auto" w:fill="FFFFFF"/>
          <w:lang w:val="it-IT"/>
        </w:rPr>
        <w:t>°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C in the absence of CO2 with freshly-made staining solution: 0.3 mg/mL of 5- bromo-4-chloro-3-indolyl-</w:t>
      </w:r>
      <w:r>
        <w:rPr>
          <w:rFonts w:ascii="Arial" w:hAnsi="Arial"/>
          <w:sz w:val="24"/>
          <w:szCs w:val="24"/>
          <w:shd w:val="clear" w:color="auto" w:fill="FFFFFF"/>
        </w:rPr>
        <w:t>β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>-d-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galactopyranoside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>)(X-</w:t>
      </w:r>
      <w:proofErr w:type="spellStart"/>
      <w:r>
        <w:rPr>
          <w:rFonts w:ascii="Arial" w:hAnsi="Arial"/>
          <w:sz w:val="24"/>
          <w:szCs w:val="24"/>
          <w:shd w:val="clear" w:color="auto" w:fill="FFFFFF"/>
          <w:lang w:val="en-US"/>
        </w:rPr>
        <w:t>Gal,Promega</w:t>
      </w:r>
      <w:proofErr w:type="spellEnd"/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, V394A), 40 mM citric acid (Sigma), 40 mM sodium phosphate (Sigma) (stock solution (400 mM citric acid, 400 mM sodium phosphate) must be at pH 6), 5 mM potassium hexacyanoferrate (Sigma), 5 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lastRenderedPageBreak/>
        <w:t>mM potassium ferricyanide (Sigma), 150 mM NaCl (Sigma), 150 mM MgCl2 (Sigma). SA-</w:t>
      </w:r>
      <w:r>
        <w:rPr>
          <w:rFonts w:ascii="Arial" w:hAnsi="Arial"/>
          <w:sz w:val="24"/>
          <w:szCs w:val="24"/>
          <w:shd w:val="clear" w:color="auto" w:fill="FFFFFF"/>
        </w:rPr>
        <w:t>β</w:t>
      </w:r>
      <w:r>
        <w:rPr>
          <w:rFonts w:ascii="Arial" w:hAnsi="Arial"/>
          <w:sz w:val="24"/>
          <w:szCs w:val="24"/>
          <w:shd w:val="clear" w:color="auto" w:fill="FFFFFF"/>
          <w:lang w:val="en-US"/>
        </w:rPr>
        <w:t xml:space="preserve"> galactosidase staining was observed after 16 hours.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b/>
          <w:bCs/>
          <w:u w:color="FF0000"/>
        </w:rPr>
      </w:pPr>
      <w:r>
        <w:rPr>
          <w:rFonts w:ascii="Arial" w:hAnsi="Arial"/>
          <w:b/>
          <w:bCs/>
          <w:u w:color="FF0000"/>
        </w:rPr>
        <w:t>Flow Cytometry: CD47 extracellular staining:</w:t>
      </w:r>
    </w:p>
    <w:p w:rsidR="00F34C81" w:rsidRDefault="00F34C81">
      <w:pPr>
        <w:pStyle w:val="Corps"/>
        <w:jc w:val="both"/>
        <w:rPr>
          <w:rFonts w:ascii="Arial" w:eastAsia="Arial" w:hAnsi="Arial" w:cs="Arial"/>
          <w:b/>
          <w:bCs/>
          <w:u w:color="FF0000"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>250 000 cells were incubated for 15 minutes in the dark at room temperature in 50µl of PBS-BSA</w:t>
      </w:r>
      <w:r w:rsidR="00E27341">
        <w:rPr>
          <w:rFonts w:ascii="Arial" w:hAnsi="Arial"/>
          <w:u w:color="FF0000"/>
        </w:rPr>
        <w:t xml:space="preserve"> 2%</w:t>
      </w:r>
      <w:r>
        <w:rPr>
          <w:rFonts w:ascii="Arial" w:hAnsi="Arial"/>
          <w:u w:color="FF0000"/>
        </w:rPr>
        <w:t xml:space="preserve"> containing 200ng of APC mouse IgG1K isotype control (</w:t>
      </w:r>
      <w:proofErr w:type="spellStart"/>
      <w:r>
        <w:rPr>
          <w:rFonts w:ascii="Arial" w:hAnsi="Arial"/>
          <w:u w:color="FF0000"/>
        </w:rPr>
        <w:t>eBiosciences</w:t>
      </w:r>
      <w:proofErr w:type="spellEnd"/>
      <w:r>
        <w:rPr>
          <w:rFonts w:ascii="Arial" w:hAnsi="Arial"/>
          <w:u w:color="FF0000"/>
        </w:rPr>
        <w:t>, 17-4714-42) or 200ng of APC antiCD47 (</w:t>
      </w:r>
      <w:proofErr w:type="spellStart"/>
      <w:r>
        <w:rPr>
          <w:rFonts w:ascii="Arial" w:hAnsi="Arial"/>
          <w:u w:color="FF0000"/>
        </w:rPr>
        <w:t>eBiosciences</w:t>
      </w:r>
      <w:proofErr w:type="spellEnd"/>
      <w:r>
        <w:rPr>
          <w:rFonts w:ascii="Arial" w:hAnsi="Arial"/>
          <w:u w:color="FF0000"/>
        </w:rPr>
        <w:t>, 17-0479-42). The cells were then washed by adding 3ml of</w:t>
      </w:r>
      <w:ins w:id="0" w:author="Olivier Coqueret" w:date="2021-12-01T13:43:00Z">
        <w:r w:rsidR="00E27341">
          <w:rPr>
            <w:rFonts w:ascii="Arial" w:hAnsi="Arial"/>
            <w:u w:color="FF0000"/>
          </w:rPr>
          <w:t xml:space="preserve"> </w:t>
        </w:r>
      </w:ins>
      <w:del w:id="1" w:author="Olivier Coqueret" w:date="2021-12-01T13:43:00Z">
        <w:r w:rsidDel="00E27341">
          <w:rPr>
            <w:rFonts w:ascii="Arial" w:hAnsi="Arial"/>
            <w:u w:color="FF0000"/>
          </w:rPr>
          <w:delText xml:space="preserve"> 2% </w:delText>
        </w:r>
      </w:del>
      <w:r>
        <w:rPr>
          <w:rFonts w:ascii="Arial" w:hAnsi="Arial"/>
          <w:u w:color="FF0000"/>
        </w:rPr>
        <w:t>PBS-BSA</w:t>
      </w:r>
      <w:ins w:id="2" w:author="Olivier Coqueret" w:date="2021-12-01T13:43:00Z">
        <w:r w:rsidR="00E27341">
          <w:rPr>
            <w:rFonts w:ascii="Arial" w:hAnsi="Arial"/>
            <w:u w:color="FF0000"/>
          </w:rPr>
          <w:t xml:space="preserve"> 2%</w:t>
        </w:r>
      </w:ins>
      <w:r>
        <w:rPr>
          <w:rFonts w:ascii="Arial" w:hAnsi="Arial"/>
          <w:u w:color="FF0000"/>
        </w:rPr>
        <w:t xml:space="preserve"> and centrifuged at 300g for 5 minutes. Cells were resuspended in 250µl of PBS and analyzed in the BD LSR II, 30 000 events were recorded per sample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 xml:space="preserve">MTT assay 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Pr="007147B0" w:rsidRDefault="00F02B92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Cell viability and proliferation was evaluated by the MTT (3-4,5-dimethylthiazol 2,5- diphenyltetrazolium bromide) assay. Cells were seeded in 96-well clear-bottomed plates at a density of 2000 cells (LS174T) and 900 cells (MCF7) in RPMI medium containing 10% </w:t>
      </w:r>
      <w:r w:rsidRPr="007147B0">
        <w:rPr>
          <w:rFonts w:ascii="Arial" w:hAnsi="Arial"/>
          <w:sz w:val="24"/>
          <w:szCs w:val="24"/>
          <w:lang w:val="en-US"/>
        </w:rPr>
        <w:t>FBS</w:t>
      </w:r>
      <w:r>
        <w:rPr>
          <w:rFonts w:ascii="Arial" w:hAnsi="Arial"/>
          <w:sz w:val="24"/>
          <w:szCs w:val="24"/>
          <w:lang w:val="de-DE"/>
        </w:rPr>
        <w:t xml:space="preserve">. After 72 hr, 40 </w:t>
      </w:r>
      <w:r>
        <w:rPr>
          <w:rFonts w:ascii="Arial" w:hAnsi="Arial"/>
          <w:sz w:val="24"/>
          <w:szCs w:val="24"/>
        </w:rPr>
        <w:t>μ</w:t>
      </w:r>
      <w:r>
        <w:rPr>
          <w:rFonts w:ascii="Arial" w:hAnsi="Arial"/>
          <w:sz w:val="24"/>
          <w:szCs w:val="24"/>
          <w:lang w:val="en-US"/>
        </w:rPr>
        <w:t>L of 5 mg/ mL MTT solution was added to each well and incubated in a humidified 5% CO</w:t>
      </w:r>
      <w:r w:rsidRPr="007147B0">
        <w:rPr>
          <w:rFonts w:ascii="Arial" w:hAnsi="Arial"/>
          <w:sz w:val="24"/>
          <w:szCs w:val="24"/>
          <w:lang w:val="en-US"/>
        </w:rPr>
        <w:t>2</w:t>
      </w:r>
      <w:r>
        <w:rPr>
          <w:rFonts w:ascii="Arial" w:hAnsi="Arial"/>
          <w:sz w:val="24"/>
          <w:szCs w:val="24"/>
          <w:lang w:val="en-US"/>
        </w:rPr>
        <w:t xml:space="preserve"> atmosphere at 37</w:t>
      </w:r>
      <w:r>
        <w:rPr>
          <w:rFonts w:ascii="Arial" w:hAnsi="Arial"/>
          <w:sz w:val="24"/>
          <w:szCs w:val="24"/>
          <w:lang w:val="it-IT"/>
        </w:rPr>
        <w:t>°</w:t>
      </w:r>
      <w:r>
        <w:rPr>
          <w:rFonts w:ascii="Arial" w:hAnsi="Arial"/>
          <w:sz w:val="24"/>
          <w:szCs w:val="24"/>
          <w:lang w:val="en-US"/>
        </w:rPr>
        <w:t>C for 3 hours. After incubation, the cells were pelleted and dried. Next, 100</w:t>
      </w:r>
      <w:r>
        <w:rPr>
          <w:rFonts w:ascii="Arial" w:hAnsi="Arial"/>
          <w:sz w:val="24"/>
          <w:szCs w:val="24"/>
        </w:rPr>
        <w:t>μ</w:t>
      </w:r>
      <w:r>
        <w:rPr>
          <w:rFonts w:ascii="Arial" w:hAnsi="Arial"/>
          <w:sz w:val="24"/>
          <w:szCs w:val="24"/>
          <w:lang w:val="en-US"/>
        </w:rPr>
        <w:t>L of DMSO (</w:t>
      </w:r>
      <w:proofErr w:type="spellStart"/>
      <w:r>
        <w:rPr>
          <w:rFonts w:ascii="Arial" w:hAnsi="Arial"/>
          <w:sz w:val="24"/>
          <w:szCs w:val="24"/>
          <w:lang w:val="en-US"/>
        </w:rPr>
        <w:t>dimethylsulfoxyde</w:t>
      </w:r>
      <w:proofErr w:type="spellEnd"/>
      <w:r>
        <w:rPr>
          <w:rFonts w:ascii="Arial" w:hAnsi="Arial"/>
          <w:sz w:val="24"/>
          <w:szCs w:val="24"/>
          <w:lang w:val="en-US"/>
        </w:rPr>
        <w:t>) were added to each well, and the cells were incubated at room temperature for 1 hr. Absorbance was measured by a microtiter plate reader at 562 nm</w:t>
      </w:r>
      <w:r w:rsidRPr="007147B0">
        <w:rPr>
          <w:rFonts w:ascii="Arial" w:hAnsi="Arial"/>
          <w:sz w:val="24"/>
          <w:szCs w:val="24"/>
          <w:lang w:val="en-US"/>
        </w:rPr>
        <w:t xml:space="preserve"> (Tecan, Sunrise)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sz w:val="24"/>
          <w:szCs w:val="24"/>
          <w:shd w:val="clear" w:color="auto" w:fill="FFFFFF"/>
          <w:lang w:val="en-US"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Statistical analysis:</w:t>
      </w:r>
    </w:p>
    <w:p w:rsidR="00F34C81" w:rsidRDefault="00F34C81">
      <w:pPr>
        <w:pStyle w:val="Corps"/>
        <w:jc w:val="both"/>
        <w:rPr>
          <w:rFonts w:ascii="Arial" w:eastAsia="Arial" w:hAnsi="Arial" w:cs="Arial"/>
          <w:b/>
          <w:bCs/>
        </w:rPr>
      </w:pPr>
    </w:p>
    <w:p w:rsidR="00F34C81" w:rsidRDefault="00F02B92">
      <w:pPr>
        <w:pStyle w:val="Corps"/>
        <w:jc w:val="both"/>
        <w:rPr>
          <w:rFonts w:ascii="Arial" w:eastAsia="Arial" w:hAnsi="Arial" w:cs="Arial"/>
          <w:u w:color="FF0000"/>
        </w:rPr>
      </w:pPr>
      <w:r>
        <w:rPr>
          <w:rFonts w:ascii="Arial" w:hAnsi="Arial"/>
          <w:u w:color="FF0000"/>
        </w:rPr>
        <w:t xml:space="preserve">In each graph, the bars correspond to the mean and the points represent the values obtained for the biological replicates. Differences were analyzed using a non-parametric test (Mann-Whitney or Kolmogorov-Smirnov for normalized data). * p&lt;0.05, ** p&lt;0.01 and *** p&lt;0.001. When </w:t>
      </w:r>
      <w:r w:rsidRPr="007147B0">
        <w:rPr>
          <w:rFonts w:ascii="Arial" w:hAnsi="Arial"/>
          <w:u w:color="FF0000"/>
        </w:rPr>
        <w:t>no</w:t>
      </w:r>
      <w:r>
        <w:rPr>
          <w:rFonts w:ascii="Arial" w:hAnsi="Arial"/>
          <w:u w:color="FF0000"/>
        </w:rPr>
        <w:t xml:space="preserve"> star</w:t>
      </w:r>
      <w:r w:rsidR="00E75ABB">
        <w:rPr>
          <w:rFonts w:ascii="Arial" w:hAnsi="Arial"/>
          <w:u w:color="FF0000"/>
        </w:rPr>
        <w:t>s</w:t>
      </w:r>
      <w:r>
        <w:rPr>
          <w:rFonts w:ascii="Arial" w:hAnsi="Arial"/>
          <w:u w:color="FF0000"/>
        </w:rPr>
        <w:t xml:space="preserve"> </w:t>
      </w:r>
      <w:r w:rsidRPr="007147B0">
        <w:rPr>
          <w:rFonts w:ascii="Arial" w:hAnsi="Arial"/>
          <w:u w:color="FF0000"/>
        </w:rPr>
        <w:t>are</w:t>
      </w:r>
      <w:r>
        <w:rPr>
          <w:rFonts w:ascii="Arial" w:hAnsi="Arial"/>
          <w:u w:color="FF0000"/>
        </w:rPr>
        <w:t xml:space="preserve"> indicated on the graph it means that differences were not </w:t>
      </w:r>
      <w:r w:rsidRPr="007147B0">
        <w:rPr>
          <w:rFonts w:ascii="Arial" w:hAnsi="Arial"/>
          <w:u w:color="FF0000"/>
        </w:rPr>
        <w:t>significant.</w:t>
      </w:r>
    </w:p>
    <w:p w:rsidR="00F34C81" w:rsidRDefault="00F34C81">
      <w:pPr>
        <w:pStyle w:val="PardfautA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</w:p>
    <w:p w:rsidR="0033019A" w:rsidRPr="00A765DD" w:rsidRDefault="00F02B92" w:rsidP="0033019A">
      <w:pPr>
        <w:pStyle w:val="PardfautA"/>
        <w:jc w:val="both"/>
        <w:rPr>
          <w:rFonts w:ascii="Arial" w:hAnsi="Arial"/>
          <w:b/>
          <w:bCs/>
          <w:sz w:val="24"/>
          <w:szCs w:val="24"/>
          <w:shd w:val="clear" w:color="auto" w:fill="FFFFFF"/>
        </w:rPr>
      </w:pPr>
      <w:r>
        <w:rPr>
          <w:rFonts w:ascii="Arial" w:hAnsi="Arial"/>
          <w:b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33019A" w:rsidRPr="00A765DD">
        <w:rPr>
          <w:rFonts w:ascii="Arial" w:hAnsi="Arial"/>
          <w:b/>
          <w:bCs/>
          <w:sz w:val="24"/>
          <w:szCs w:val="24"/>
          <w:shd w:val="clear" w:color="auto" w:fill="FFFFFF"/>
        </w:rPr>
        <w:t>References</w:t>
      </w:r>
      <w:proofErr w:type="spellEnd"/>
    </w:p>
    <w:p w:rsidR="0033019A" w:rsidRPr="00A765DD" w:rsidRDefault="0033019A" w:rsidP="0033019A">
      <w:pPr>
        <w:pStyle w:val="PardfautA"/>
        <w:jc w:val="both"/>
        <w:rPr>
          <w:rFonts w:ascii="Arial" w:hAnsi="Arial"/>
          <w:sz w:val="24"/>
          <w:szCs w:val="24"/>
          <w:shd w:val="clear" w:color="auto" w:fill="FFFFFF"/>
        </w:rPr>
      </w:pPr>
    </w:p>
    <w:p w:rsidR="0033019A" w:rsidRPr="00252196" w:rsidRDefault="0033019A" w:rsidP="0033019A">
      <w:pPr>
        <w:pStyle w:val="Formatlibre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ind w:left="283" w:hanging="283"/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252196">
        <w:rPr>
          <w:rFonts w:ascii="Arial" w:hAnsi="Arial"/>
          <w:sz w:val="22"/>
          <w:szCs w:val="22"/>
        </w:rPr>
        <w:t>1.</w:t>
      </w:r>
      <w:r w:rsidRPr="00252196">
        <w:rPr>
          <w:rFonts w:ascii="Arial" w:hAnsi="Arial"/>
          <w:sz w:val="22"/>
          <w:szCs w:val="22"/>
        </w:rPr>
        <w:tab/>
        <w:t xml:space="preserve">Guillon J, Petit C, Moreau M, </w:t>
      </w:r>
      <w:proofErr w:type="spellStart"/>
      <w:r w:rsidRPr="00252196">
        <w:rPr>
          <w:rFonts w:ascii="Arial" w:hAnsi="Arial"/>
          <w:sz w:val="22"/>
          <w:szCs w:val="22"/>
        </w:rPr>
        <w:t>Toutain</w:t>
      </w:r>
      <w:proofErr w:type="spellEnd"/>
      <w:r w:rsidRPr="00252196">
        <w:rPr>
          <w:rFonts w:ascii="Arial" w:hAnsi="Arial"/>
          <w:sz w:val="22"/>
          <w:szCs w:val="22"/>
        </w:rPr>
        <w:t xml:space="preserve"> B, Henry C, Roche H, et al. </w:t>
      </w:r>
      <w:r>
        <w:rPr>
          <w:rFonts w:ascii="Arial" w:hAnsi="Arial"/>
          <w:sz w:val="22"/>
          <w:szCs w:val="22"/>
          <w:lang w:val="en-US"/>
        </w:rPr>
        <w:t xml:space="preserve">Regulation of senescence escape by TSP1 and CD47 following chemotherapy treatment. Cell Death Dis. 2019;10(3):199. </w:t>
      </w:r>
      <w:proofErr w:type="spellStart"/>
      <w:r>
        <w:rPr>
          <w:rFonts w:ascii="Arial" w:hAnsi="Arial"/>
          <w:sz w:val="22"/>
          <w:szCs w:val="22"/>
          <w:lang w:val="en-US"/>
        </w:rPr>
        <w:t>Epub</w:t>
      </w:r>
      <w:proofErr w:type="spellEnd"/>
      <w:r>
        <w:rPr>
          <w:rFonts w:ascii="Arial" w:hAnsi="Arial"/>
          <w:sz w:val="22"/>
          <w:szCs w:val="22"/>
          <w:lang w:val="en-US"/>
        </w:rPr>
        <w:t xml:space="preserve"> 2019/03/01. </w:t>
      </w:r>
      <w:proofErr w:type="spellStart"/>
      <w:r>
        <w:rPr>
          <w:rFonts w:ascii="Arial" w:hAnsi="Arial"/>
          <w:sz w:val="22"/>
          <w:szCs w:val="22"/>
          <w:lang w:val="en-US"/>
        </w:rPr>
        <w:t>doi</w:t>
      </w:r>
      <w:proofErr w:type="spellEnd"/>
      <w:r>
        <w:rPr>
          <w:rFonts w:ascii="Arial" w:hAnsi="Arial"/>
          <w:sz w:val="22"/>
          <w:szCs w:val="22"/>
          <w:lang w:val="en-US"/>
        </w:rPr>
        <w:t>: 10.1038/s41419-019-1406-7. PubMed PMID: 30814491; PubMed Central PMCID: PMCPMC6393582.</w:t>
      </w:r>
    </w:p>
    <w:p w:rsidR="00F34C81" w:rsidRPr="007147B0" w:rsidRDefault="00F34C81">
      <w:pPr>
        <w:pStyle w:val="PardfautA"/>
        <w:jc w:val="both"/>
        <w:rPr>
          <w:lang w:val="en-US"/>
        </w:rPr>
      </w:pPr>
    </w:p>
    <w:sectPr w:rsidR="00F34C81" w:rsidRPr="007147B0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F0358" w:rsidRDefault="004F0358">
      <w:r>
        <w:separator/>
      </w:r>
    </w:p>
  </w:endnote>
  <w:endnote w:type="continuationSeparator" w:id="0">
    <w:p w:rsidR="004F0358" w:rsidRDefault="004F0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4C81" w:rsidRDefault="00F34C81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F0358" w:rsidRDefault="004F0358">
      <w:r>
        <w:separator/>
      </w:r>
    </w:p>
  </w:footnote>
  <w:footnote w:type="continuationSeparator" w:id="0">
    <w:p w:rsidR="004F0358" w:rsidRDefault="004F03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34C81" w:rsidRDefault="00F34C81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ivier Coqueret">
    <w15:presenceInfo w15:providerId="AD" w15:userId="S::olivier.coqueret@univ-angers.fr::7b5b82c7-37d3-4197-9a75-0f08980183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C81"/>
    <w:rsid w:val="00310A40"/>
    <w:rsid w:val="0033019A"/>
    <w:rsid w:val="004F0358"/>
    <w:rsid w:val="007147B0"/>
    <w:rsid w:val="00E27341"/>
    <w:rsid w:val="00E75ABB"/>
    <w:rsid w:val="00ED3E70"/>
    <w:rsid w:val="00F02B92"/>
    <w:rsid w:val="00F3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31A86"/>
  <w15:docId w15:val="{A7A9D9E4-B61D-F74F-8B1C-ADFBCAC5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sA">
    <w:name w:val="Corps A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PardfautA">
    <w:name w:val="Par défaut A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Arial" w:eastAsia="Arial" w:hAnsi="Arial" w:cs="Arial"/>
      <w:color w:val="000000"/>
      <w:u w:val="single" w:color="1155CC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734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7341"/>
    <w:rPr>
      <w:sz w:val="18"/>
      <w:szCs w:val="18"/>
      <w:lang w:val="en-US" w:eastAsia="en-US"/>
    </w:rPr>
  </w:style>
  <w:style w:type="paragraph" w:customStyle="1" w:styleId="Formatlibre">
    <w:name w:val="Format libre"/>
    <w:rsid w:val="0033019A"/>
    <w:rPr>
      <w:rFonts w:ascii="Helvetica" w:hAnsi="Helvetica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63</Words>
  <Characters>10247</Characters>
  <Application>Microsoft Office Word</Application>
  <DocSecurity>0</DocSecurity>
  <Lines>85</Lines>
  <Paragraphs>24</Paragraphs>
  <ScaleCrop>false</ScaleCrop>
  <Company/>
  <LinksUpToDate>false</LinksUpToDate>
  <CharactersWithSpaces>1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ier Coqueret</cp:lastModifiedBy>
  <cp:revision>5</cp:revision>
  <dcterms:created xsi:type="dcterms:W3CDTF">2021-11-24T14:25:00Z</dcterms:created>
  <dcterms:modified xsi:type="dcterms:W3CDTF">2021-12-03T14:44:00Z</dcterms:modified>
</cp:coreProperties>
</file>